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5418A" w14:textId="77777777" w:rsidR="00687E03" w:rsidRDefault="00687E03" w:rsidP="00687E03"/>
    <w:tbl>
      <w:tblPr>
        <w:tblW w:w="9122" w:type="dxa"/>
        <w:jc w:val="center"/>
        <w:tblLook w:val="04A0" w:firstRow="1" w:lastRow="0" w:firstColumn="1" w:lastColumn="0" w:noHBand="0" w:noVBand="1"/>
      </w:tblPr>
      <w:tblGrid>
        <w:gridCol w:w="2233"/>
        <w:gridCol w:w="1456"/>
        <w:gridCol w:w="1340"/>
        <w:gridCol w:w="911"/>
        <w:gridCol w:w="1317"/>
        <w:gridCol w:w="1399"/>
        <w:gridCol w:w="911"/>
      </w:tblGrid>
      <w:tr w:rsidR="00687E03" w:rsidRPr="003B4D35" w14:paraId="24525871" w14:textId="77777777" w:rsidTr="00D87BAF">
        <w:trPr>
          <w:trHeight w:val="276"/>
          <w:jc w:val="center"/>
        </w:trPr>
        <w:tc>
          <w:tcPr>
            <w:tcW w:w="912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048B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upplement Table1. </w:t>
            </w: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cial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haracteristic between training and validation sets</w:t>
            </w:r>
          </w:p>
        </w:tc>
      </w:tr>
      <w:tr w:rsidR="00687E03" w:rsidRPr="003B4D35" w14:paraId="05CDB5E6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7B73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35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ED2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inging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(</w:t>
            </w:r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)</w:t>
            </w:r>
          </w:p>
        </w:tc>
        <w:tc>
          <w:tcPr>
            <w:tcW w:w="3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7F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idation set(n=28)</w:t>
            </w:r>
          </w:p>
        </w:tc>
      </w:tr>
      <w:tr w:rsidR="00687E03" w:rsidRPr="003B4D35" w14:paraId="24BEAAAC" w14:textId="77777777" w:rsidTr="00D87BAF">
        <w:trPr>
          <w:trHeight w:val="552"/>
          <w:jc w:val="center"/>
        </w:trPr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7FE5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4210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Ts(N=24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3B47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Ts-OP (N=52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F894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35F2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Ts(N=8)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5877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CTs-OP(N=20)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5B0AE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687E03" w:rsidRPr="003B4D35" w14:paraId="6F96B46E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63F0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,n</w:t>
            </w:r>
            <w:proofErr w:type="spellEnd"/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F8B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(4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348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50.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FB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BAA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37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D6E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5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899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9</w:t>
            </w:r>
          </w:p>
        </w:tc>
      </w:tr>
      <w:tr w:rsidR="00687E03" w:rsidRPr="003B4D35" w14:paraId="52C3B351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94D7D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(y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6B4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50±12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A5F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37±10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A5E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36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00±11.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387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75±14.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263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5</w:t>
            </w:r>
          </w:p>
        </w:tc>
      </w:tr>
      <w:tr w:rsidR="00687E03" w:rsidRPr="003B4D35" w14:paraId="749479C1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3122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I(</w:t>
            </w:r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2/kg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3E7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46±3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A00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7±3.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67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97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3±4.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31A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89±2.7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8F7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1</w:t>
            </w:r>
          </w:p>
        </w:tc>
      </w:tr>
      <w:tr w:rsidR="00687E03" w:rsidRPr="003B4D35" w14:paraId="43B1356B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FE3C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ght(kg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DD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19±9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8F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89±10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20B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5E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81±11.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F91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51±9.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759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</w:t>
            </w:r>
          </w:p>
        </w:tc>
      </w:tr>
      <w:tr w:rsidR="00687E03" w:rsidRPr="003B4D35" w14:paraId="111B9393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B300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ight(cm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399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7.00±7.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CAD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6.10±6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8DC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FF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.25±2.0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F42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.55±6.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A54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8</w:t>
            </w:r>
          </w:p>
        </w:tc>
      </w:tr>
      <w:tr w:rsidR="00687E03" w:rsidRPr="003B4D35" w14:paraId="54DC92A3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92EC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ight </w:t>
            </w:r>
            <w:proofErr w:type="spellStart"/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de,n</w:t>
            </w:r>
            <w:proofErr w:type="spellEnd"/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02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(59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8B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(45.8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8FD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31D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37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823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45.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41C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7</w:t>
            </w:r>
          </w:p>
        </w:tc>
      </w:tr>
      <w:tr w:rsidR="00687E03" w:rsidRPr="003B4D35" w14:paraId="111DCA39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2502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,n</w:t>
            </w:r>
            <w:proofErr w:type="spellEnd"/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D94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02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17.3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FE7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4B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2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241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1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50E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</w:t>
            </w:r>
          </w:p>
        </w:tc>
      </w:tr>
      <w:tr w:rsidR="00687E03" w:rsidRPr="003B4D35" w14:paraId="500CDE40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39C9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ension,n</w:t>
            </w:r>
            <w:proofErr w:type="spellEnd"/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2F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2A07" w14:textId="77777777" w:rsidR="00687E03" w:rsidRPr="003B4D35" w:rsidRDefault="00687E03" w:rsidP="00D87B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0ACA" w14:textId="77777777" w:rsidR="00687E03" w:rsidRPr="003B4D35" w:rsidRDefault="00687E03" w:rsidP="00D87B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9C5B" w14:textId="77777777" w:rsidR="00687E03" w:rsidRPr="003B4D35" w:rsidRDefault="00687E03" w:rsidP="00D87B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3902" w14:textId="77777777" w:rsidR="00687E03" w:rsidRPr="003B4D35" w:rsidRDefault="00687E03" w:rsidP="00D87B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EC6C" w14:textId="77777777" w:rsidR="00687E03" w:rsidRPr="003B4D35" w:rsidRDefault="00687E03" w:rsidP="00D87B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7E03" w:rsidRPr="003B4D35" w14:paraId="56E35971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7102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4B0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(5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311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(63.5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843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C2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62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AF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(75.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B2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8</w:t>
            </w:r>
          </w:p>
        </w:tc>
      </w:tr>
      <w:tr w:rsidR="00687E03" w:rsidRPr="003B4D35" w14:paraId="0C93C565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B36C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A9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(3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CB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26.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41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942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25.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66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2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58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7E03" w:rsidRPr="003B4D35" w14:paraId="4516A7B5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8760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4B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(1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32F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7.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DF9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68D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2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B4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A0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7E03" w:rsidRPr="003B4D35" w14:paraId="12CC1D40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CAA7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62C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3B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.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A27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57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C25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75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687E03" w:rsidRPr="003B4D35" w14:paraId="344C1697" w14:textId="77777777" w:rsidTr="00D87BAF">
        <w:trPr>
          <w:trHeight w:val="55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ADA9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ther Heart </w:t>
            </w:r>
            <w:proofErr w:type="spellStart"/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ease,n</w:t>
            </w:r>
            <w:proofErr w:type="spellEnd"/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CC5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58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29D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41.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80E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657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(5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B9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3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39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8</w:t>
            </w:r>
          </w:p>
        </w:tc>
      </w:tr>
      <w:tr w:rsidR="00687E03" w:rsidRPr="003B4D35" w14:paraId="12C44720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B71C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oke,n</w:t>
            </w:r>
            <w:proofErr w:type="spellEnd"/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A23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ACB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.9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D46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101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2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E7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34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6</w:t>
            </w:r>
          </w:p>
        </w:tc>
      </w:tr>
      <w:tr w:rsidR="00687E03" w:rsidRPr="003B4D35" w14:paraId="6B69C963" w14:textId="77777777" w:rsidTr="00D87BAF">
        <w:trPr>
          <w:trHeight w:val="55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956E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ber_BMD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g/cm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30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±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A89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±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90C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200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±0.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581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±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BF3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87E03" w:rsidRPr="003B4D35" w14:paraId="1CC2C049" w14:textId="77777777" w:rsidTr="00D87BAF">
        <w:trPr>
          <w:trHeight w:val="55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FCE3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_hip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MD(g/cm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88D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±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914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±0.0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C4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5F1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±0.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BB8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±0.0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AAF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87E03" w:rsidRPr="003B4D35" w14:paraId="6A7A94B2" w14:textId="77777777" w:rsidTr="00D87BAF">
        <w:trPr>
          <w:trHeight w:val="55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7771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mmer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MD(g/cm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FE5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±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CD4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±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2B2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7BD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±0.0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16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±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3AE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87E03" w:rsidRPr="003B4D35" w14:paraId="4770D2B7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7564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mber_T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543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35±1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3A1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2.19±0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87D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87D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66±1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30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2.71±0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E5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87E03" w:rsidRPr="003B4D35" w14:paraId="16AE529D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081A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_hip_T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74B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04±0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9B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1.65±0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A89E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8A5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54±0.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13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1.74±0.6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29E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687E03" w:rsidRPr="003B4D35" w14:paraId="5D15588B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41B8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mmer_T</w:t>
            </w:r>
            <w:proofErr w:type="spell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5F9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1.57±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B2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1.94±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86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F8E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99±0.6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28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2.00±0.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587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87E03" w:rsidRPr="003B4D35" w14:paraId="44954A9F" w14:textId="77777777" w:rsidTr="00D87BAF">
        <w:trPr>
          <w:trHeight w:val="55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2B6B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Ca(mmol/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869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±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3A7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±0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7A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F2B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±0.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72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±0.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887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2</w:t>
            </w:r>
          </w:p>
        </w:tc>
      </w:tr>
      <w:tr w:rsidR="00687E03" w:rsidRPr="003B4D35" w14:paraId="08310BA8" w14:textId="77777777" w:rsidTr="00D87BAF">
        <w:trPr>
          <w:trHeight w:val="5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C863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P(mmol/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88C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±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A7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±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04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584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±0.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534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±0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5AF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8</w:t>
            </w:r>
          </w:p>
        </w:tc>
      </w:tr>
      <w:tr w:rsidR="00687E03" w:rsidRPr="003B4D35" w14:paraId="41B510A7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8CF8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-VitD(nmol/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B71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3±10.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E93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32±10.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DF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E45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8±9.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8D2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0±12.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04EF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2</w:t>
            </w:r>
          </w:p>
        </w:tc>
      </w:tr>
      <w:tr w:rsidR="00687E03" w:rsidRPr="003B4D35" w14:paraId="0610A126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CA99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P(U/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8C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.42±24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0F0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.09±31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6B7C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50E2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8.75±25.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C9F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.90±25.2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6B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9</w:t>
            </w:r>
          </w:p>
        </w:tc>
      </w:tr>
      <w:tr w:rsidR="00687E03" w:rsidRPr="003B4D35" w14:paraId="5FCD3297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2E0C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tonin(ng/m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86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±3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199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1±4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A2F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01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2±3.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78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±4.5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9E5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</w:t>
            </w:r>
          </w:p>
        </w:tc>
      </w:tr>
      <w:tr w:rsidR="00687E03" w:rsidRPr="003B4D35" w14:paraId="34125CC8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AB38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N(</w:t>
            </w:r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/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38B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9±5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CFD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3±4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B3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F514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68±6.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545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0±3.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5C3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</w:t>
            </w:r>
          </w:p>
        </w:tc>
      </w:tr>
      <w:tr w:rsidR="00687E03" w:rsidRPr="003B4D35" w14:paraId="79DB2ED3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E445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gramStart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TX(</w:t>
            </w:r>
            <w:proofErr w:type="gramEnd"/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/ml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95B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±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A51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±0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1BE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0C2A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±0.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749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±0.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DEB3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2</w:t>
            </w:r>
          </w:p>
        </w:tc>
      </w:tr>
      <w:tr w:rsidR="00687E03" w:rsidRPr="003B4D35" w14:paraId="6129015F" w14:textId="77777777" w:rsidTr="00D87BAF">
        <w:trPr>
          <w:trHeight w:val="276"/>
          <w:jc w:val="center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03E8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(g/ml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8DD8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18±12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784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71±9.8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0957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F4EBB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3±9.7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C4D26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86±10.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9640" w14:textId="77777777" w:rsidR="00687E03" w:rsidRPr="003B4D35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B4D3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6</w:t>
            </w:r>
          </w:p>
        </w:tc>
      </w:tr>
    </w:tbl>
    <w:p w14:paraId="7D267778" w14:textId="77777777" w:rsidR="00687E03" w:rsidRDefault="00687E03" w:rsidP="00687E03">
      <w:r>
        <w:br w:type="page"/>
      </w:r>
    </w:p>
    <w:p w14:paraId="47C22E41" w14:textId="77777777" w:rsidR="00687E03" w:rsidRDefault="00687E03" w:rsidP="00687E03">
      <w:r w:rsidRPr="00867A89">
        <w:rPr>
          <w:rFonts w:hint="eastAsia"/>
          <w:noProof/>
        </w:rPr>
        <w:lastRenderedPageBreak/>
        <w:drawing>
          <wp:inline distT="0" distB="0" distL="0" distR="0" wp14:anchorId="286343FA" wp14:editId="03339648">
            <wp:extent cx="5274310" cy="5416278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6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55099" w14:textId="77777777" w:rsidR="00687E03" w:rsidRDefault="00687E03" w:rsidP="00687E03"/>
    <w:p w14:paraId="52A1E761" w14:textId="77777777" w:rsidR="00E110B6" w:rsidRDefault="00687E03" w:rsidP="00687E03">
      <w:r w:rsidRPr="00867A89">
        <w:rPr>
          <w:rFonts w:hint="eastAsia"/>
          <w:noProof/>
        </w:rPr>
        <w:lastRenderedPageBreak/>
        <w:drawing>
          <wp:inline distT="0" distB="0" distL="0" distR="0" wp14:anchorId="6D18EE11" wp14:editId="7071FEEE">
            <wp:extent cx="5274310" cy="314833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6605D" w14:textId="77777777" w:rsidR="00687E03" w:rsidRDefault="00687E03" w:rsidP="00687E03">
      <w:pPr>
        <w:ind w:firstLine="420"/>
      </w:pPr>
    </w:p>
    <w:tbl>
      <w:tblPr>
        <w:tblW w:w="8240" w:type="dxa"/>
        <w:jc w:val="center"/>
        <w:tblLook w:val="04A0" w:firstRow="1" w:lastRow="0" w:firstColumn="1" w:lastColumn="0" w:noHBand="0" w:noVBand="1"/>
      </w:tblPr>
      <w:tblGrid>
        <w:gridCol w:w="5941"/>
        <w:gridCol w:w="1231"/>
        <w:gridCol w:w="1068"/>
      </w:tblGrid>
      <w:tr w:rsidR="00687E03" w:rsidRPr="005665DA" w14:paraId="40258BE6" w14:textId="77777777" w:rsidTr="00D87BAF">
        <w:trPr>
          <w:trHeight w:val="600"/>
          <w:jc w:val="center"/>
        </w:trPr>
        <w:tc>
          <w:tcPr>
            <w:tcW w:w="8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B8762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upplement Table 4. The correlation of serum Vit D with other clinical indicators and </w:t>
            </w:r>
            <w:proofErr w:type="spellStart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eoposis</w:t>
            </w:r>
            <w:proofErr w:type="spellEnd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RCTs patients</w:t>
            </w:r>
          </w:p>
        </w:tc>
      </w:tr>
      <w:tr w:rsidR="00687E03" w:rsidRPr="005665DA" w14:paraId="2008B2C5" w14:textId="77777777" w:rsidTr="00D87BAF">
        <w:trPr>
          <w:trHeight w:val="276"/>
          <w:jc w:val="center"/>
        </w:trPr>
        <w:tc>
          <w:tcPr>
            <w:tcW w:w="59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74D376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aracteristics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5F0F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D</w:t>
            </w:r>
            <w:proofErr w:type="spellEnd"/>
          </w:p>
        </w:tc>
      </w:tr>
      <w:tr w:rsidR="00687E03" w:rsidRPr="005665DA" w14:paraId="20FA0FD0" w14:textId="77777777" w:rsidTr="00D87BAF">
        <w:trPr>
          <w:trHeight w:val="276"/>
          <w:jc w:val="center"/>
        </w:trPr>
        <w:tc>
          <w:tcPr>
            <w:tcW w:w="59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BEEDC3" w14:textId="77777777" w:rsidR="00687E03" w:rsidRPr="005665DA" w:rsidRDefault="00687E03" w:rsidP="00D87BA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FC2D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15E0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687E03" w:rsidRPr="005665DA" w14:paraId="2FEACA50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D6572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ertension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9CF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2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7A69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39</w:t>
            </w:r>
          </w:p>
        </w:tc>
      </w:tr>
      <w:tr w:rsidR="00687E03" w:rsidRPr="005665DA" w14:paraId="1F24F150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0336E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108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2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933A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6</w:t>
            </w:r>
          </w:p>
        </w:tc>
      </w:tr>
      <w:tr w:rsidR="00687E03" w:rsidRPr="005665DA" w14:paraId="3F6BD1F8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A4A59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X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2B1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B88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1</w:t>
            </w:r>
          </w:p>
        </w:tc>
      </w:tr>
      <w:tr w:rsidR="00687E03" w:rsidRPr="005665DA" w14:paraId="3E7D5194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2EE76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F6C4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2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523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17</w:t>
            </w:r>
          </w:p>
        </w:tc>
      </w:tr>
      <w:tr w:rsidR="00687E03" w:rsidRPr="005665DA" w14:paraId="19E2678D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F67A4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E65B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2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FA7E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</w:t>
            </w:r>
          </w:p>
        </w:tc>
      </w:tr>
      <w:tr w:rsidR="00687E03" w:rsidRPr="005665DA" w14:paraId="7C38B76C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B5368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leuc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5B0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2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80A9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8</w:t>
            </w:r>
          </w:p>
        </w:tc>
      </w:tr>
      <w:tr w:rsidR="00687E03" w:rsidRPr="005665DA" w14:paraId="1FCC1EA6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196E2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1E44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3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D916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  <w:tr w:rsidR="00687E03" w:rsidRPr="005665DA" w14:paraId="453CCBD8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913B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_Aminoisobutyric_acid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6DA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4AC2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87E03" w:rsidRPr="005665DA" w14:paraId="4DDF92A6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4EF5D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_B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B114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347E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87E03" w:rsidRPr="005665DA" w14:paraId="2C8C3E0A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9D215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_B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390F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CE97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687E03" w:rsidRPr="005665DA" w14:paraId="20285324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4CE8A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_B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53DB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DC96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12</w:t>
            </w:r>
          </w:p>
        </w:tc>
      </w:tr>
      <w:tr w:rsidR="00687E03" w:rsidRPr="005665DA" w14:paraId="467ED11E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4E3D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tin_B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62EA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&amp;-0.3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5BF1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687E03" w:rsidRPr="005665DA" w14:paraId="3F649AFC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937F4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_C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4D20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BB63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3</w:t>
            </w:r>
          </w:p>
        </w:tc>
      </w:tr>
      <w:tr w:rsidR="00687E03" w:rsidRPr="005665DA" w14:paraId="1C13EF23" w14:textId="77777777" w:rsidTr="00D87BAF">
        <w:trPr>
          <w:trHeight w:val="276"/>
          <w:jc w:val="center"/>
        </w:trPr>
        <w:tc>
          <w:tcPr>
            <w:tcW w:w="5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A7D1B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_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3A31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4B49" w14:textId="77777777" w:rsidR="00687E03" w:rsidRPr="005665DA" w:rsidRDefault="00687E03" w:rsidP="00D87BAF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665DA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02</w:t>
            </w:r>
          </w:p>
        </w:tc>
      </w:tr>
    </w:tbl>
    <w:p w14:paraId="43C9CD5C" w14:textId="77777777" w:rsidR="00687E03" w:rsidRPr="00AB60FC" w:rsidRDefault="00687E03" w:rsidP="00687E03"/>
    <w:p w14:paraId="2FD80C61" w14:textId="77777777" w:rsidR="00687E03" w:rsidRDefault="00687E03" w:rsidP="00687E03">
      <w:pPr>
        <w:rPr>
          <w:rFonts w:hint="eastAsia"/>
        </w:rPr>
      </w:pPr>
      <w:bookmarkStart w:id="0" w:name="_GoBack"/>
      <w:bookmarkEnd w:id="0"/>
    </w:p>
    <w:sectPr w:rsidR="00687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0MbQwMjY3sDQ3MTdU0lEKTi0uzszPAykwrAUA7mXVviwAAAA="/>
  </w:docVars>
  <w:rsids>
    <w:rsidRoot w:val="00687E03"/>
    <w:rsid w:val="00687E03"/>
    <w:rsid w:val="00E1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47970"/>
  <w15:chartTrackingRefBased/>
  <w15:docId w15:val="{0FD027A7-F519-4FB0-95DE-E05EB627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7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zhiyuan</dc:creator>
  <cp:keywords/>
  <dc:description/>
  <cp:lastModifiedBy>guanzhiyuan</cp:lastModifiedBy>
  <cp:revision>1</cp:revision>
  <dcterms:created xsi:type="dcterms:W3CDTF">2022-05-27T16:17:00Z</dcterms:created>
  <dcterms:modified xsi:type="dcterms:W3CDTF">2022-05-27T16:18:00Z</dcterms:modified>
</cp:coreProperties>
</file>